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AE091" w14:textId="77777777" w:rsidR="00AA4AEC" w:rsidRDefault="00AA4AEC" w:rsidP="00AA4AEC">
      <w:pPr>
        <w:jc w:val="center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Supplementary Material</w:t>
      </w:r>
    </w:p>
    <w:p w14:paraId="686616E8" w14:textId="77777777" w:rsidR="00AA4AEC" w:rsidRPr="00161EBE" w:rsidRDefault="00AA4AEC" w:rsidP="00AA4AEC">
      <w:pPr>
        <w:rPr>
          <w:rFonts w:ascii="Arial" w:eastAsia="Arial" w:hAnsi="Arial" w:cs="Arial"/>
          <w:b/>
          <w:bCs/>
          <w:sz w:val="20"/>
          <w:szCs w:val="20"/>
        </w:rPr>
      </w:pPr>
      <w:r w:rsidRPr="00161EBE">
        <w:rPr>
          <w:rFonts w:ascii="Arial" w:eastAsia="Arial" w:hAnsi="Arial" w:cs="Arial"/>
          <w:b/>
          <w:bCs/>
          <w:sz w:val="20"/>
          <w:szCs w:val="20"/>
        </w:rPr>
        <w:t xml:space="preserve">Supplementary </w:t>
      </w:r>
      <w:r>
        <w:rPr>
          <w:rFonts w:ascii="Arial" w:eastAsia="Arial" w:hAnsi="Arial" w:cs="Arial"/>
          <w:b/>
          <w:bCs/>
          <w:sz w:val="20"/>
          <w:szCs w:val="20"/>
        </w:rPr>
        <w:t>M</w:t>
      </w:r>
      <w:r w:rsidRPr="00161EBE">
        <w:rPr>
          <w:rFonts w:ascii="Arial" w:eastAsia="Arial" w:hAnsi="Arial" w:cs="Arial"/>
          <w:b/>
          <w:bCs/>
          <w:sz w:val="20"/>
          <w:szCs w:val="20"/>
        </w:rPr>
        <w:t>aterial 1</w:t>
      </w:r>
    </w:p>
    <w:p w14:paraId="2F89A26A" w14:textId="77777777" w:rsidR="00AA4AEC" w:rsidRPr="00161EBE" w:rsidRDefault="00AA4AEC" w:rsidP="00AA4AEC">
      <w:pPr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 xml:space="preserve">Roadmap with example of commissioned images to support life story </w:t>
      </w:r>
      <w:proofErr w:type="gramStart"/>
      <w:r w:rsidRPr="00161EBE">
        <w:rPr>
          <w:rFonts w:ascii="Arial" w:eastAsia="Arial" w:hAnsi="Arial" w:cs="Arial"/>
          <w:sz w:val="20"/>
          <w:szCs w:val="20"/>
        </w:rPr>
        <w:t>interviews</w:t>
      </w:r>
      <w:proofErr w:type="gramEnd"/>
    </w:p>
    <w:p w14:paraId="4E289812" w14:textId="77777777" w:rsidR="00AA4AEC" w:rsidRPr="00161EBE" w:rsidRDefault="00AA4AEC" w:rsidP="00AA4AEC">
      <w:pPr>
        <w:rPr>
          <w:rFonts w:ascii="Arial" w:eastAsia="Arial" w:hAnsi="Arial" w:cs="Arial"/>
          <w:b/>
          <w:bCs/>
          <w:sz w:val="20"/>
          <w:szCs w:val="20"/>
        </w:rPr>
      </w:pPr>
      <w:r w:rsidRPr="00161EBE">
        <w:rPr>
          <w:rStyle w:val="normaltextrun"/>
          <w:rFonts w:ascii="Arial" w:hAnsi="Arial" w:cs="Arial"/>
          <w:noProof/>
        </w:rPr>
        <w:drawing>
          <wp:inline distT="0" distB="0" distL="0" distR="0" wp14:anchorId="1EA1D474" wp14:editId="41603843">
            <wp:extent cx="4435301" cy="3133823"/>
            <wp:effectExtent l="0" t="0" r="3810" b="0"/>
            <wp:docPr id="136747169" name="Picture 2" descr="A group of people talking to each oth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47169" name="Picture 2" descr="A group of people talking to each oth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9181" cy="3150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61EBE">
        <w:rPr>
          <w:rFonts w:ascii="Arial" w:eastAsia="Arial" w:hAnsi="Arial" w:cs="Arial"/>
          <w:b/>
          <w:bCs/>
          <w:sz w:val="20"/>
          <w:szCs w:val="20"/>
        </w:rPr>
        <w:br w:type="page"/>
      </w:r>
    </w:p>
    <w:p w14:paraId="065EC309" w14:textId="77777777" w:rsidR="00AA4AEC" w:rsidRPr="00161EBE" w:rsidRDefault="00AA4AEC" w:rsidP="00AA4AEC">
      <w:pPr>
        <w:rPr>
          <w:rFonts w:ascii="Arial" w:eastAsia="Arial" w:hAnsi="Arial" w:cs="Arial"/>
          <w:b/>
          <w:bCs/>
          <w:sz w:val="20"/>
          <w:szCs w:val="20"/>
        </w:rPr>
      </w:pPr>
      <w:r w:rsidRPr="00161EBE"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Supplementary </w:t>
      </w:r>
      <w:r>
        <w:rPr>
          <w:rFonts w:ascii="Arial" w:eastAsia="Arial" w:hAnsi="Arial" w:cs="Arial"/>
          <w:b/>
          <w:bCs/>
          <w:sz w:val="20"/>
          <w:szCs w:val="20"/>
        </w:rPr>
        <w:t>M</w:t>
      </w:r>
      <w:r w:rsidRPr="00161EBE">
        <w:rPr>
          <w:rFonts w:ascii="Arial" w:eastAsia="Arial" w:hAnsi="Arial" w:cs="Arial"/>
          <w:b/>
          <w:bCs/>
          <w:sz w:val="20"/>
          <w:szCs w:val="20"/>
        </w:rPr>
        <w:t>aterial 2: Interview Schedules</w:t>
      </w:r>
    </w:p>
    <w:p w14:paraId="7C6CD13C" w14:textId="77777777" w:rsidR="00AA4AEC" w:rsidRPr="00161EBE" w:rsidRDefault="00AA4AEC" w:rsidP="00AA4AEC">
      <w:pPr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b/>
          <w:bCs/>
          <w:sz w:val="20"/>
          <w:szCs w:val="20"/>
        </w:rPr>
        <w:t xml:space="preserve">Interview schedule - </w:t>
      </w:r>
      <w:proofErr w:type="gramStart"/>
      <w:r w:rsidRPr="00161EBE">
        <w:rPr>
          <w:rFonts w:ascii="Arial" w:eastAsia="Arial" w:hAnsi="Arial" w:cs="Arial"/>
          <w:b/>
          <w:bCs/>
          <w:sz w:val="20"/>
          <w:szCs w:val="20"/>
        </w:rPr>
        <w:t>couples</w:t>
      </w:r>
      <w:proofErr w:type="gramEnd"/>
      <w:r w:rsidRPr="00161EBE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 w:rsidRPr="00161EBE">
        <w:rPr>
          <w:rFonts w:ascii="Arial" w:eastAsia="Arial" w:hAnsi="Arial" w:cs="Arial"/>
          <w:sz w:val="20"/>
          <w:szCs w:val="20"/>
        </w:rPr>
        <w:t xml:space="preserve"> </w:t>
      </w:r>
    </w:p>
    <w:tbl>
      <w:tblPr>
        <w:tblStyle w:val="TableGrid3"/>
        <w:tblW w:w="0" w:type="auto"/>
        <w:tblLayout w:type="fixed"/>
        <w:tblLook w:val="04A0" w:firstRow="1" w:lastRow="0" w:firstColumn="1" w:lastColumn="0" w:noHBand="0" w:noVBand="1"/>
      </w:tblPr>
      <w:tblGrid>
        <w:gridCol w:w="2910"/>
        <w:gridCol w:w="6090"/>
      </w:tblGrid>
      <w:tr w:rsidR="00AA4AEC" w:rsidRPr="00161EBE" w14:paraId="52096431" w14:textId="77777777" w:rsidTr="00676484">
        <w:trPr>
          <w:trHeight w:val="300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A3E800" w14:textId="77777777" w:rsidR="00AA4AEC" w:rsidRPr="00161EBE" w:rsidRDefault="00AA4AEC" w:rsidP="00676484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Relationship stage</w:t>
            </w:r>
          </w:p>
        </w:tc>
        <w:tc>
          <w:tcPr>
            <w:tcW w:w="6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0835EC" w14:textId="77777777" w:rsidR="00AA4AEC" w:rsidRPr="00161EBE" w:rsidRDefault="00AA4AEC" w:rsidP="00676484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Questions we will ask people</w:t>
            </w:r>
          </w:p>
        </w:tc>
      </w:tr>
      <w:tr w:rsidR="00AA4AEC" w:rsidRPr="00161EBE" w14:paraId="5C94F029" w14:textId="77777777" w:rsidTr="00676484">
        <w:trPr>
          <w:trHeight w:val="300"/>
        </w:trPr>
        <w:tc>
          <w:tcPr>
            <w:tcW w:w="2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559440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67253D08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First meeting</w:t>
            </w:r>
          </w:p>
        </w:tc>
        <w:tc>
          <w:tcPr>
            <w:tcW w:w="6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A33752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How did you meet?</w:t>
            </w:r>
          </w:p>
          <w:p w14:paraId="028E0F59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Was it love at first sight? </w:t>
            </w:r>
          </w:p>
          <w:p w14:paraId="1EEF728C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What did you like about your partner when you first met?</w:t>
            </w:r>
          </w:p>
          <w:p w14:paraId="630A1497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How long have you been together? </w:t>
            </w:r>
          </w:p>
          <w:p w14:paraId="14C4CA63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AA4AEC" w:rsidRPr="00161EBE" w14:paraId="347746A6" w14:textId="77777777" w:rsidTr="00676484">
        <w:trPr>
          <w:trHeight w:val="300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E3793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A36E4B4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Telling others</w:t>
            </w:r>
          </w:p>
        </w:tc>
        <w:tc>
          <w:tcPr>
            <w:tcW w:w="6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F0D995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What did your family or workers think about your relationship? </w:t>
            </w:r>
          </w:p>
          <w:p w14:paraId="00D7FD47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How was it telling others about your relationship? </w:t>
            </w:r>
          </w:p>
          <w:p w14:paraId="791C3F97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(What did they think about you wanting to get married or move in together?) </w:t>
            </w:r>
          </w:p>
          <w:p w14:paraId="4BC089E7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AA4AEC" w:rsidRPr="00161EBE" w14:paraId="34069A97" w14:textId="77777777" w:rsidTr="00676484">
        <w:trPr>
          <w:trHeight w:val="300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DE1F13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0A5B14C4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Life as a couple in the past</w:t>
            </w:r>
          </w:p>
        </w:tc>
        <w:tc>
          <w:tcPr>
            <w:tcW w:w="6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385627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What did you do before you met (name of person)? </w:t>
            </w:r>
          </w:p>
          <w:p w14:paraId="034E03CB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How did life change when you became a couple? </w:t>
            </w:r>
          </w:p>
          <w:p w14:paraId="62F42C41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What activities did you like to do together when you first met? </w:t>
            </w:r>
          </w:p>
          <w:p w14:paraId="4C52AB95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What did your week look like? </w:t>
            </w:r>
          </w:p>
          <w:p w14:paraId="1A8D482D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(Add questions about any known key-events such as marriage, holidays or moving together)</w:t>
            </w:r>
          </w:p>
          <w:p w14:paraId="3916A00B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AA4AEC" w:rsidRPr="00161EBE" w14:paraId="17A78328" w14:textId="77777777" w:rsidTr="00676484">
        <w:trPr>
          <w:trHeight w:val="300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656F77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A72158D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Dementia and changes</w:t>
            </w:r>
          </w:p>
          <w:p w14:paraId="65B19CA9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D3E273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I would now like to talk to you about the time when you and others noticed that your partner has an illness called dementia. Is that ok?  </w:t>
            </w:r>
          </w:p>
          <w:p w14:paraId="00A33491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Do people talk to you about dementia?  </w:t>
            </w:r>
          </w:p>
          <w:p w14:paraId="1024498A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Dementia means that your partner’s brain is not working so well anymore. It is not their fault.  </w:t>
            </w:r>
          </w:p>
          <w:p w14:paraId="5B25E2B6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Are there things that your partner finds more difficult because of dementia?  </w:t>
            </w:r>
          </w:p>
          <w:p w14:paraId="57775292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AA4AEC" w:rsidRPr="00161EBE" w14:paraId="13C99CBA" w14:textId="77777777" w:rsidTr="00676484">
        <w:trPr>
          <w:trHeight w:val="300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5F6063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6017B0D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Support of others</w:t>
            </w:r>
          </w:p>
          <w:p w14:paraId="71DA6754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BAF7E7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Who are important people in your life?  </w:t>
            </w:r>
          </w:p>
          <w:p w14:paraId="39C53275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How do they help you?  </w:t>
            </w:r>
          </w:p>
          <w:p w14:paraId="5D2D8EAA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How often do you see them?  </w:t>
            </w:r>
          </w:p>
          <w:p w14:paraId="37C6F9A2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Has the support you get changed because of dementia? </w:t>
            </w:r>
          </w:p>
          <w:p w14:paraId="67638893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Are there new people in your life now because of dementia? </w:t>
            </w:r>
          </w:p>
          <w:p w14:paraId="707B6F9A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Do people support you with things like managing money or making </w:t>
            </w:r>
            <w:proofErr w:type="gramStart"/>
            <w:r w:rsidRPr="00161EBE">
              <w:rPr>
                <w:rFonts w:ascii="Arial" w:eastAsia="Arial" w:hAnsi="Arial" w:cs="Arial"/>
                <w:sz w:val="20"/>
                <w:szCs w:val="20"/>
              </w:rPr>
              <w:t>future plans</w:t>
            </w:r>
            <w:proofErr w:type="gramEnd"/>
            <w:r w:rsidRPr="00161EBE">
              <w:rPr>
                <w:rFonts w:ascii="Arial" w:eastAsia="Arial" w:hAnsi="Arial" w:cs="Arial"/>
                <w:sz w:val="20"/>
                <w:szCs w:val="20"/>
              </w:rPr>
              <w:t>? (lawyer etc, power of attorney)</w:t>
            </w:r>
          </w:p>
          <w:p w14:paraId="4A755EFB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AA4AEC" w:rsidRPr="00161EBE" w14:paraId="50688EE2" w14:textId="77777777" w:rsidTr="00676484">
        <w:trPr>
          <w:trHeight w:val="300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8E415F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446E9D06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Life as a couple now</w:t>
            </w:r>
          </w:p>
        </w:tc>
        <w:tc>
          <w:tcPr>
            <w:tcW w:w="6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ABBE8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How does your life as a couple look like now? </w:t>
            </w:r>
          </w:p>
          <w:p w14:paraId="7F578D1E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What do you do together now? </w:t>
            </w:r>
          </w:p>
          <w:p w14:paraId="5CCDAFEF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Is life different for you now as a couple, than it was before?  (going to work/day centre/the shops...) </w:t>
            </w:r>
          </w:p>
          <w:p w14:paraId="59E33D5D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What is working well?  </w:t>
            </w:r>
          </w:p>
          <w:p w14:paraId="7DB5F4F2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Is there anything that is difficult? </w:t>
            </w:r>
          </w:p>
          <w:p w14:paraId="4882D1CA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What is helping you when things are difficult?  </w:t>
            </w:r>
          </w:p>
          <w:p w14:paraId="5DB6FF2F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AA4AEC" w:rsidRPr="00161EBE" w14:paraId="3F923C76" w14:textId="77777777" w:rsidTr="00676484">
        <w:trPr>
          <w:trHeight w:val="300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3E41A7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D697D6F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Life next</w:t>
            </w:r>
          </w:p>
        </w:tc>
        <w:tc>
          <w:tcPr>
            <w:tcW w:w="6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FDD607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What are your hopes for the future (what comes next)?  </w:t>
            </w:r>
          </w:p>
          <w:p w14:paraId="1F08A80E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If you had a magic wand, what would you change?</w:t>
            </w:r>
          </w:p>
          <w:p w14:paraId="2A23EEF0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AA4AEC" w:rsidRPr="00161EBE" w14:paraId="6B06D226" w14:textId="77777777" w:rsidTr="00676484">
        <w:trPr>
          <w:trHeight w:val="300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265B73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28F29CA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>Other questions</w:t>
            </w:r>
          </w:p>
        </w:tc>
        <w:tc>
          <w:tcPr>
            <w:tcW w:w="6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42EA25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Is there anything else you can think about that you would like to tell me?  </w:t>
            </w:r>
          </w:p>
          <w:p w14:paraId="471D7D62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Do you have any questions you would like to ask me? </w:t>
            </w:r>
          </w:p>
          <w:p w14:paraId="516000AD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AA4AEC" w:rsidRPr="00161EBE" w14:paraId="30DDBD69" w14:textId="77777777" w:rsidTr="00676484">
        <w:trPr>
          <w:trHeight w:val="300"/>
        </w:trPr>
        <w:tc>
          <w:tcPr>
            <w:tcW w:w="2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B8EBD2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43BC668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lastRenderedPageBreak/>
              <w:t>Ending the interview</w:t>
            </w:r>
          </w:p>
        </w:tc>
        <w:tc>
          <w:tcPr>
            <w:tcW w:w="6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376C02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What is your happiest memory of being with your partner? </w:t>
            </w:r>
          </w:p>
          <w:p w14:paraId="4D3755AD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What is your favourite thing about them?  </w:t>
            </w:r>
          </w:p>
          <w:p w14:paraId="5EDEBC97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How was it for you to do the interview?  </w:t>
            </w:r>
          </w:p>
          <w:p w14:paraId="21F5D888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Is there anything I could have done better? </w:t>
            </w:r>
          </w:p>
          <w:p w14:paraId="6F808D8E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What are your plans for the rest of the day/weekend?  </w:t>
            </w:r>
          </w:p>
          <w:p w14:paraId="31C36A9C" w14:textId="77777777" w:rsidR="00AA4AEC" w:rsidRPr="00161EBE" w:rsidRDefault="00AA4AEC" w:rsidP="00676484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61EBE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45B83DB6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</w:p>
    <w:p w14:paraId="48243D6B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b/>
          <w:bCs/>
          <w:sz w:val="20"/>
          <w:szCs w:val="20"/>
        </w:rPr>
      </w:pPr>
      <w:r w:rsidRPr="00161EBE">
        <w:rPr>
          <w:rFonts w:ascii="Arial" w:eastAsia="Arial" w:hAnsi="Arial" w:cs="Arial"/>
          <w:b/>
          <w:bCs/>
          <w:sz w:val="20"/>
          <w:szCs w:val="20"/>
        </w:rPr>
        <w:t xml:space="preserve">Interview schedule - staff and family </w:t>
      </w:r>
      <w:proofErr w:type="gramStart"/>
      <w:r w:rsidRPr="00161EBE">
        <w:rPr>
          <w:rFonts w:ascii="Arial" w:eastAsia="Arial" w:hAnsi="Arial" w:cs="Arial"/>
          <w:b/>
          <w:bCs/>
          <w:sz w:val="20"/>
          <w:szCs w:val="20"/>
        </w:rPr>
        <w:t>members</w:t>
      </w:r>
      <w:proofErr w:type="gramEnd"/>
    </w:p>
    <w:p w14:paraId="31550498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 xml:space="preserve"> </w:t>
      </w:r>
    </w:p>
    <w:p w14:paraId="259E0314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1. Can you tell me about (person’s name or couple)?</w:t>
      </w:r>
    </w:p>
    <w:p w14:paraId="39E8D129" w14:textId="77777777" w:rsidR="00AA4AEC" w:rsidRPr="00161EBE" w:rsidRDefault="00AA4AEC" w:rsidP="00AA4AEC">
      <w:pPr>
        <w:numPr>
          <w:ilvl w:val="0"/>
          <w:numId w:val="4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How long have you known (person’s name and/or couple)?</w:t>
      </w:r>
    </w:p>
    <w:p w14:paraId="33ACE2E5" w14:textId="77777777" w:rsidR="00AA4AEC" w:rsidRPr="00161EBE" w:rsidRDefault="00AA4AEC" w:rsidP="00AA4AEC">
      <w:pPr>
        <w:numPr>
          <w:ilvl w:val="0"/>
          <w:numId w:val="4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Can you tell me about your role in the person’s life (couple’s life)?</w:t>
      </w:r>
    </w:p>
    <w:p w14:paraId="0A892C3C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 xml:space="preserve"> </w:t>
      </w:r>
    </w:p>
    <w:p w14:paraId="4B72A062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2. How did (names of couple) meet?</w:t>
      </w:r>
    </w:p>
    <w:p w14:paraId="077FBE59" w14:textId="77777777" w:rsidR="00AA4AEC" w:rsidRPr="00161EBE" w:rsidRDefault="00AA4AEC" w:rsidP="00AA4AEC">
      <w:pPr>
        <w:numPr>
          <w:ilvl w:val="0"/>
          <w:numId w:val="4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How long have they been together?</w:t>
      </w:r>
    </w:p>
    <w:p w14:paraId="4AB621A4" w14:textId="77777777" w:rsidR="00AA4AEC" w:rsidRPr="00161EBE" w:rsidRDefault="00AA4AEC" w:rsidP="00AA4AEC">
      <w:pPr>
        <w:numPr>
          <w:ilvl w:val="0"/>
          <w:numId w:val="4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How did you and others initially feel about the relationship? (How do you feel now?)</w:t>
      </w:r>
    </w:p>
    <w:p w14:paraId="48356B17" w14:textId="77777777" w:rsidR="00AA4AEC" w:rsidRPr="00161EBE" w:rsidRDefault="00AA4AEC" w:rsidP="00AA4AEC">
      <w:pPr>
        <w:numPr>
          <w:ilvl w:val="0"/>
          <w:numId w:val="4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What has the journey as a couple been like for them?</w:t>
      </w:r>
    </w:p>
    <w:p w14:paraId="445A3B61" w14:textId="77777777" w:rsidR="00AA4AEC" w:rsidRPr="00161EBE" w:rsidRDefault="00AA4AEC" w:rsidP="00AA4AEC">
      <w:pPr>
        <w:numPr>
          <w:ilvl w:val="0"/>
          <w:numId w:val="4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How did their life look like before the dementia diagnosis? (everyday-life, ups and downs, supporting each other, support provided to/received by couple and each partner)</w:t>
      </w:r>
    </w:p>
    <w:p w14:paraId="54A4D2E7" w14:textId="77777777" w:rsidR="00AA4AEC" w:rsidRPr="00161EBE" w:rsidRDefault="00AA4AEC" w:rsidP="00AA4AEC">
      <w:pPr>
        <w:numPr>
          <w:ilvl w:val="0"/>
          <w:numId w:val="4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Did you provide support to the couple (or one partner) before the dementia diagnosis (and if yes what did this look like)?</w:t>
      </w:r>
    </w:p>
    <w:p w14:paraId="523BB984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 xml:space="preserve"> </w:t>
      </w:r>
    </w:p>
    <w:p w14:paraId="5848CF60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3. When did people first suspect the possibility of dementia for (person’s name)?</w:t>
      </w:r>
    </w:p>
    <w:p w14:paraId="7C486838" w14:textId="77777777" w:rsidR="00AA4AEC" w:rsidRPr="00161EBE" w:rsidRDefault="00AA4AEC" w:rsidP="00AA4AEC">
      <w:pPr>
        <w:numPr>
          <w:ilvl w:val="0"/>
          <w:numId w:val="3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What changes did you and others notice? How did the initial changes affect the couple?</w:t>
      </w:r>
    </w:p>
    <w:p w14:paraId="00D31E17" w14:textId="77777777" w:rsidR="00AA4AEC" w:rsidRPr="00161EBE" w:rsidRDefault="00AA4AEC" w:rsidP="00AA4AEC">
      <w:pPr>
        <w:numPr>
          <w:ilvl w:val="0"/>
          <w:numId w:val="3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How was the process of getting the diagnosis of dementia? What type of dementia was diagnosed?</w:t>
      </w:r>
    </w:p>
    <w:p w14:paraId="3E3601A4" w14:textId="77777777" w:rsidR="00AA4AEC" w:rsidRPr="00161EBE" w:rsidRDefault="00AA4AEC" w:rsidP="00AA4AEC">
      <w:pPr>
        <w:numPr>
          <w:ilvl w:val="0"/>
          <w:numId w:val="3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What is each partner’s understanding of the dementia diagnosis?</w:t>
      </w:r>
    </w:p>
    <w:p w14:paraId="38E9CDA4" w14:textId="77777777" w:rsidR="00AA4AEC" w:rsidRPr="00161EBE" w:rsidRDefault="00AA4AEC" w:rsidP="00AA4AEC">
      <w:pPr>
        <w:numPr>
          <w:ilvl w:val="0"/>
          <w:numId w:val="3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How did the diagnosis affect the couple? How did it affect each partner?</w:t>
      </w:r>
    </w:p>
    <w:p w14:paraId="7C82E271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 xml:space="preserve"> </w:t>
      </w:r>
    </w:p>
    <w:p w14:paraId="44360F66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4. Changes and support needs</w:t>
      </w:r>
    </w:p>
    <w:p w14:paraId="68F989C1" w14:textId="77777777" w:rsidR="00AA4AEC" w:rsidRPr="00161EBE" w:rsidRDefault="00AA4AEC" w:rsidP="00AA4AEC">
      <w:pPr>
        <w:numPr>
          <w:ilvl w:val="0"/>
          <w:numId w:val="2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How has dementia progressed since the diagnosis?</w:t>
      </w:r>
    </w:p>
    <w:p w14:paraId="482698D0" w14:textId="77777777" w:rsidR="00AA4AEC" w:rsidRPr="00161EBE" w:rsidRDefault="00AA4AEC" w:rsidP="00AA4AEC">
      <w:pPr>
        <w:numPr>
          <w:ilvl w:val="0"/>
          <w:numId w:val="2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What support is provided to the couple and each partner? (within the organisation /family and external supports) Did the support change?</w:t>
      </w:r>
    </w:p>
    <w:p w14:paraId="0BC14C64" w14:textId="77777777" w:rsidR="00AA4AEC" w:rsidRPr="00161EBE" w:rsidRDefault="00AA4AEC" w:rsidP="00AA4AEC">
      <w:pPr>
        <w:numPr>
          <w:ilvl w:val="0"/>
          <w:numId w:val="2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Who are important people in the life of the couple and each partner?</w:t>
      </w:r>
    </w:p>
    <w:p w14:paraId="119C503A" w14:textId="77777777" w:rsidR="00AA4AEC" w:rsidRPr="00161EBE" w:rsidRDefault="00AA4AEC" w:rsidP="00AA4AEC">
      <w:pPr>
        <w:numPr>
          <w:ilvl w:val="0"/>
          <w:numId w:val="2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Which professionals are involved? (any constant from before or are they new?)</w:t>
      </w:r>
    </w:p>
    <w:p w14:paraId="34BE87E1" w14:textId="77777777" w:rsidR="00AA4AEC" w:rsidRPr="00161EBE" w:rsidRDefault="00AA4AEC" w:rsidP="00AA4AEC">
      <w:pPr>
        <w:numPr>
          <w:ilvl w:val="0"/>
          <w:numId w:val="2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What is the legal situation of each partner? (power of attorney, guardianship)</w:t>
      </w:r>
    </w:p>
    <w:p w14:paraId="0C6F8F2B" w14:textId="77777777" w:rsidR="00AA4AEC" w:rsidRPr="00161EBE" w:rsidRDefault="00AA4AEC" w:rsidP="00AA4AEC">
      <w:pPr>
        <w:numPr>
          <w:ilvl w:val="0"/>
          <w:numId w:val="2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Has your role in the couple’s or person’s life changed? Has dementia affected other people in the life of the couple or each partner?</w:t>
      </w:r>
    </w:p>
    <w:p w14:paraId="2ED42297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 xml:space="preserve"> </w:t>
      </w:r>
    </w:p>
    <w:p w14:paraId="1B3FB6A7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5. How is the life of the couple now?</w:t>
      </w:r>
    </w:p>
    <w:p w14:paraId="764ED631" w14:textId="77777777" w:rsidR="00AA4AEC" w:rsidRPr="00161EBE" w:rsidRDefault="00AA4AEC" w:rsidP="00AA4AEC">
      <w:pPr>
        <w:numPr>
          <w:ilvl w:val="0"/>
          <w:numId w:val="2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Is it different to before? (how have roles, tasks and responsibilities changed?)</w:t>
      </w:r>
    </w:p>
    <w:p w14:paraId="497C187A" w14:textId="77777777" w:rsidR="00AA4AEC" w:rsidRPr="00161EBE" w:rsidRDefault="00AA4AEC" w:rsidP="00AA4AEC">
      <w:pPr>
        <w:numPr>
          <w:ilvl w:val="0"/>
          <w:numId w:val="2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What is working well? What is difficult? What do you think is needed to overcome those difficulties?</w:t>
      </w:r>
    </w:p>
    <w:p w14:paraId="38C3D1C5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 xml:space="preserve"> </w:t>
      </w:r>
    </w:p>
    <w:p w14:paraId="4B53370D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6. How do you feel about the future of (couple)?</w:t>
      </w:r>
    </w:p>
    <w:p w14:paraId="5273C84F" w14:textId="77777777" w:rsidR="00AA4AEC" w:rsidRPr="00161EBE" w:rsidRDefault="00AA4AEC" w:rsidP="00AA4AEC">
      <w:pPr>
        <w:numPr>
          <w:ilvl w:val="0"/>
          <w:numId w:val="1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Do the couple or each partner talk about the future? Have you talked to the couple/partner about the future (as part of care plan)?</w:t>
      </w:r>
    </w:p>
    <w:p w14:paraId="3ED86FB1" w14:textId="77777777" w:rsidR="00AA4AEC" w:rsidRPr="00161EBE" w:rsidRDefault="00AA4AEC" w:rsidP="00AA4AEC">
      <w:pPr>
        <w:numPr>
          <w:ilvl w:val="0"/>
          <w:numId w:val="1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lastRenderedPageBreak/>
        <w:t>What do you think would help to maintain the relationship?</w:t>
      </w:r>
    </w:p>
    <w:p w14:paraId="1041AFD9" w14:textId="77777777" w:rsidR="00AA4AEC" w:rsidRPr="00161EBE" w:rsidRDefault="00AA4AEC" w:rsidP="00AA4AEC">
      <w:pPr>
        <w:numPr>
          <w:ilvl w:val="0"/>
          <w:numId w:val="1"/>
        </w:numPr>
        <w:spacing w:after="0"/>
        <w:contextualSpacing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 xml:space="preserve">What, if any, changes are anticipated in the future and in what timeframe is the change(s) expected?  (Maybe accommodation, social activities, level of support, </w:t>
      </w:r>
      <w:proofErr w:type="gramStart"/>
      <w:r w:rsidRPr="00161EBE">
        <w:rPr>
          <w:rFonts w:ascii="Arial" w:eastAsia="Arial" w:hAnsi="Arial" w:cs="Arial"/>
          <w:sz w:val="20"/>
          <w:szCs w:val="20"/>
        </w:rPr>
        <w:t>night time</w:t>
      </w:r>
      <w:proofErr w:type="gramEnd"/>
      <w:r w:rsidRPr="00161EBE">
        <w:rPr>
          <w:rFonts w:ascii="Arial" w:eastAsia="Arial" w:hAnsi="Arial" w:cs="Arial"/>
          <w:sz w:val="20"/>
          <w:szCs w:val="20"/>
        </w:rPr>
        <w:t xml:space="preserve"> support, end of life/palliative care – if changes are identified we can explore why this may be, what the anticipated impact will be on each partner and if either or both partners are/will be involved in planning for change – and how)</w:t>
      </w:r>
    </w:p>
    <w:p w14:paraId="4303C371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 xml:space="preserve">  </w:t>
      </w:r>
    </w:p>
    <w:p w14:paraId="026D94F4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>7. Do you have any other thoughts or would like to mention something I have not asked about?</w:t>
      </w:r>
    </w:p>
    <w:p w14:paraId="40F81262" w14:textId="77777777" w:rsidR="00AA4AEC" w:rsidRPr="00161EBE" w:rsidRDefault="00AA4AEC" w:rsidP="00AA4AEC">
      <w:pPr>
        <w:spacing w:line="257" w:lineRule="auto"/>
        <w:rPr>
          <w:rFonts w:ascii="Arial" w:eastAsia="Arial" w:hAnsi="Arial" w:cs="Arial"/>
          <w:sz w:val="20"/>
          <w:szCs w:val="20"/>
        </w:rPr>
      </w:pPr>
      <w:r w:rsidRPr="00161EBE">
        <w:rPr>
          <w:rFonts w:ascii="Arial" w:eastAsia="Arial" w:hAnsi="Arial" w:cs="Arial"/>
          <w:sz w:val="20"/>
          <w:szCs w:val="20"/>
        </w:rPr>
        <w:t xml:space="preserve">8. Look at road map together and identify key-stages/events </w:t>
      </w:r>
    </w:p>
    <w:p w14:paraId="07E606DC" w14:textId="77777777" w:rsidR="00AA4AEC" w:rsidRPr="00161EBE" w:rsidRDefault="00AA4AEC" w:rsidP="00AA4AEC">
      <w:pPr>
        <w:rPr>
          <w:rFonts w:ascii="Arial" w:eastAsia="Arial" w:hAnsi="Arial" w:cs="Arial"/>
          <w:b/>
          <w:bCs/>
        </w:rPr>
      </w:pPr>
    </w:p>
    <w:p w14:paraId="7B658B37" w14:textId="77777777" w:rsidR="009B4E53" w:rsidRDefault="009B4E53"/>
    <w:sectPr w:rsidR="009B4E53" w:rsidSect="00AA4AE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5E854" w14:textId="77777777" w:rsidR="00AA4AEC" w:rsidRDefault="00AA4AEC" w:rsidP="00AA4AEC">
      <w:pPr>
        <w:spacing w:after="0" w:line="240" w:lineRule="auto"/>
      </w:pPr>
      <w:r>
        <w:separator/>
      </w:r>
    </w:p>
  </w:endnote>
  <w:endnote w:type="continuationSeparator" w:id="0">
    <w:p w14:paraId="6DC558EA" w14:textId="77777777" w:rsidR="00AA4AEC" w:rsidRDefault="00AA4AEC" w:rsidP="00AA4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74A4F" w14:textId="77777777" w:rsidR="00AA4AEC" w:rsidRDefault="00AA4A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EA4B5" w14:textId="77777777" w:rsidR="00AA4AEC" w:rsidRDefault="00AA4A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6FA5F" w14:textId="77777777" w:rsidR="00AA4AEC" w:rsidRDefault="00AA4A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99B06" w14:textId="77777777" w:rsidR="00AA4AEC" w:rsidRDefault="00AA4AEC" w:rsidP="00AA4AEC">
      <w:pPr>
        <w:spacing w:after="0" w:line="240" w:lineRule="auto"/>
      </w:pPr>
      <w:r>
        <w:separator/>
      </w:r>
    </w:p>
  </w:footnote>
  <w:footnote w:type="continuationSeparator" w:id="0">
    <w:p w14:paraId="371865CC" w14:textId="77777777" w:rsidR="00AA4AEC" w:rsidRDefault="00AA4AEC" w:rsidP="00AA4A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65D0E" w14:textId="77777777" w:rsidR="00AA4AEC" w:rsidRDefault="00AA4A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67539" w14:textId="2C9EA8CB" w:rsidR="00AA4AEC" w:rsidRPr="00AA4AEC" w:rsidRDefault="00AA4AEC" w:rsidP="00AA4AEC">
    <w:pPr>
      <w:pStyle w:val="Header"/>
      <w:rPr>
        <w:sz w:val="16"/>
        <w:szCs w:val="16"/>
      </w:rPr>
    </w:pPr>
    <w:r w:rsidRPr="00AA4AEC">
      <w:rPr>
        <w:b/>
        <w:bCs/>
        <w:sz w:val="16"/>
        <w:szCs w:val="16"/>
      </w:rPr>
      <w:t>Supplementary Material</w:t>
    </w:r>
    <w:r w:rsidRPr="00AA4AEC">
      <w:rPr>
        <w:b/>
        <w:bCs/>
        <w:sz w:val="16"/>
        <w:szCs w:val="16"/>
      </w:rPr>
      <w:t>:</w:t>
    </w:r>
    <w:r w:rsidRPr="00AA4AEC">
      <w:rPr>
        <w:sz w:val="16"/>
        <w:szCs w:val="16"/>
      </w:rPr>
      <w:t xml:space="preserve"> </w:t>
    </w:r>
    <w:r w:rsidRPr="00AA4AEC">
      <w:rPr>
        <w:sz w:val="16"/>
        <w:szCs w:val="16"/>
      </w:rPr>
      <w:t>Watchman</w:t>
    </w:r>
    <w:r w:rsidRPr="00AA4AEC">
      <w:rPr>
        <w:sz w:val="16"/>
        <w:szCs w:val="16"/>
      </w:rPr>
      <w:t xml:space="preserve"> et al., “‘</w:t>
    </w:r>
    <w:r w:rsidRPr="00AA4AEC">
      <w:rPr>
        <w:sz w:val="16"/>
        <w:szCs w:val="16"/>
      </w:rPr>
      <w:t>How will we cope?</w:t>
    </w:r>
    <w:r w:rsidRPr="00AA4AEC">
      <w:rPr>
        <w:sz w:val="16"/>
        <w:szCs w:val="16"/>
      </w:rPr>
      <w:t>’</w:t>
    </w:r>
    <w:r w:rsidRPr="00AA4AEC">
      <w:rPr>
        <w:sz w:val="16"/>
        <w:szCs w:val="16"/>
      </w:rPr>
      <w:t xml:space="preserve"> Couples with intellectual disability where one partner has a diagnosis of dementia</w:t>
    </w:r>
    <w:r w:rsidRPr="00AA4AEC">
      <w:rPr>
        <w:sz w:val="16"/>
        <w:szCs w:val="16"/>
      </w:rPr>
      <w:t>.”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207DDD" w14:textId="77777777" w:rsidR="00AA4AEC" w:rsidRDefault="00AA4AE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0E4FF2"/>
    <w:multiLevelType w:val="hybridMultilevel"/>
    <w:tmpl w:val="3DD2346C"/>
    <w:lvl w:ilvl="0" w:tplc="72661BE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3C6AC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C290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F28E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10DE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4879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E235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CC6D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B425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4E5EE8"/>
    <w:multiLevelType w:val="hybridMultilevel"/>
    <w:tmpl w:val="19A2C5DC"/>
    <w:lvl w:ilvl="0" w:tplc="331E87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24AC0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FCB0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CC23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A64D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B057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8EB5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7A48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2CA5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8DE251"/>
    <w:multiLevelType w:val="hybridMultilevel"/>
    <w:tmpl w:val="0FAED294"/>
    <w:lvl w:ilvl="0" w:tplc="22126BD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EDEEB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5495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C8FF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1EDD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C427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AAD0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C466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CA09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CA724B"/>
    <w:multiLevelType w:val="hybridMultilevel"/>
    <w:tmpl w:val="55DC36E4"/>
    <w:lvl w:ilvl="0" w:tplc="299EFA3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1ACC0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241B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48A3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EABC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C26E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1629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1856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66DD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5434796">
    <w:abstractNumId w:val="3"/>
  </w:num>
  <w:num w:numId="2" w16cid:durableId="125004423">
    <w:abstractNumId w:val="0"/>
  </w:num>
  <w:num w:numId="3" w16cid:durableId="244263022">
    <w:abstractNumId w:val="2"/>
  </w:num>
  <w:num w:numId="4" w16cid:durableId="9295042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AEC"/>
    <w:rsid w:val="0020676C"/>
    <w:rsid w:val="003872F5"/>
    <w:rsid w:val="004F70CF"/>
    <w:rsid w:val="00885637"/>
    <w:rsid w:val="009B4E53"/>
    <w:rsid w:val="00AA4AEC"/>
    <w:rsid w:val="00C6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9FFCC"/>
  <w15:chartTrackingRefBased/>
  <w15:docId w15:val="{6C471E42-28A8-4434-A816-3C26A02A4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AEC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4A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4A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4A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4A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4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4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4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4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4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4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4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4A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4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4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4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4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4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4A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4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4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4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4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4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4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4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4AEC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A4AEC"/>
  </w:style>
  <w:style w:type="table" w:customStyle="1" w:styleId="TableGrid3">
    <w:name w:val="Table Grid3"/>
    <w:basedOn w:val="TableNormal"/>
    <w:next w:val="TableGrid"/>
    <w:uiPriority w:val="59"/>
    <w:rsid w:val="00AA4AE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AA4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4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AEC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4A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AEC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C96222F191C4FA85074DD87C3C0FC" ma:contentTypeVersion="27" ma:contentTypeDescription="Create a new document." ma:contentTypeScope="" ma:versionID="9d0f1e88ff5340d6ff06174383a33963">
  <xsd:schema xmlns:xsd="http://www.w3.org/2001/XMLSchema" xmlns:xs="http://www.w3.org/2001/XMLSchema" xmlns:p="http://schemas.microsoft.com/office/2006/metadata/properties" xmlns:ns2="3320c899-31ad-4b48-b334-34c8ef2752dc" xmlns:ns3="d946538f-23ec-4fe8-b33f-1076da5259e6" targetNamespace="http://schemas.microsoft.com/office/2006/metadata/properties" ma:root="true" ma:fieldsID="b671874d64e00a1244243fdaa0933050" ns2:_="" ns3:_="">
    <xsd:import namespace="3320c899-31ad-4b48-b334-34c8ef2752dc"/>
    <xsd:import namespace="d946538f-23ec-4fe8-b33f-1076da5259e6"/>
    <xsd:element name="properties">
      <xsd:complexType>
        <xsd:sequence>
          <xsd:element name="documentManagement">
            <xsd:complexType>
              <xsd:all>
                <xsd:element ref="ns2:f1b748d4c0944f1dbeda2410a085375d" minOccurs="0"/>
                <xsd:element ref="ns2:TaxCatchAll" minOccurs="0"/>
                <xsd:element ref="ns2:c97c5753cd074053ac44bcde8f17255c" minOccurs="0"/>
                <xsd:element ref="ns2:d498e9407d46480abab33d90fc1dcb39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20c899-31ad-4b48-b334-34c8ef2752dc" elementFormDefault="qualified">
    <xsd:import namespace="http://schemas.microsoft.com/office/2006/documentManagement/types"/>
    <xsd:import namespace="http://schemas.microsoft.com/office/infopath/2007/PartnerControls"/>
    <xsd:element name="f1b748d4c0944f1dbeda2410a085375d" ma:index="9" nillable="true" ma:taxonomy="true" ma:internalName="f1b748d4c0944f1dbeda2410a085375d" ma:taxonomyFieldName="PlanningLibDocType" ma:displayName="Document Type" ma:default="" ma:fieldId="{f1b748d4-c094-4f1d-beda-2410a085375d}" ma:sspId="65cda789-69c7-4f09-82a8-9dbde25bb7eb" ma:termSetId="7ae7affa-236a-4246-992d-215fe85843c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c7ef6e45-eb06-4b9b-bf3d-32c7b8f320a7}" ma:internalName="TaxCatchAll" ma:showField="CatchAllData" ma:web="3320c899-31ad-4b48-b334-34c8ef2752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97c5753cd074053ac44bcde8f17255c" ma:index="12" nillable="true" ma:taxonomy="true" ma:internalName="c97c5753cd074053ac44bcde8f17255c" ma:taxonomyFieldName="Journals" ma:displayName="Journal" ma:default="" ma:fieldId="{c97c5753-cd07-4053-ac44-bcde8f17255c}" ma:sspId="65cda789-69c7-4f09-82a8-9dbde25bb7eb" ma:termSetId="c848011f-bd12-48d7-9aea-592457c561d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498e9407d46480abab33d90fc1dcb39" ma:index="14" nillable="true" ma:taxonomy="true" ma:internalName="d498e9407d46480abab33d90fc1dcb39" ma:taxonomyFieldName="PublicationsYear" ma:displayName="PublicationsYear" ma:readOnly="false" ma:default="30;#2021|26f5abe3-013f-4cb2-b3b7-56c01ab14503" ma:fieldId="{d498e940-7d46-480a-bab3-3d90fc1dcb39}" ma:sspId="65cda789-69c7-4f09-82a8-9dbde25bb7eb" ma:termSetId="f25a224d-6d5c-47cd-9981-cfc93028d7e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6538f-23ec-4fe8-b33f-1076da525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MediaServiceAutoTags" ma:internalName="MediaServiceAutoTags" ma:readOnly="true">
      <xsd:simpleType>
        <xsd:restriction base="dms:Text"/>
      </xsd:simpleType>
    </xsd:element>
    <xsd:element name="MediaServiceLocation" ma:index="21" nillable="true" ma:displayName="MediaServiceLocation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65cda789-69c7-4f09-82a8-9dbde25bb7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3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20c899-31ad-4b48-b334-34c8ef2752dc">
      <Value>30</Value>
    </TaxCatchAll>
    <d498e9407d46480abab33d90fc1dcb39 xmlns="3320c899-31ad-4b48-b334-34c8ef2752dc">
      <Terms xmlns="http://schemas.microsoft.com/office/infopath/2007/PartnerControls">
        <TermInfo xmlns="http://schemas.microsoft.com/office/infopath/2007/PartnerControls">
          <TermName xmlns="http://schemas.microsoft.com/office/infopath/2007/PartnerControls">2021</TermName>
          <TermId xmlns="http://schemas.microsoft.com/office/infopath/2007/PartnerControls">26f5abe3-013f-4cb2-b3b7-56c01ab14503</TermId>
        </TermInfo>
      </Terms>
    </d498e9407d46480abab33d90fc1dcb39>
    <c97c5753cd074053ac44bcde8f17255c xmlns="3320c899-31ad-4b48-b334-34c8ef2752dc">
      <Terms xmlns="http://schemas.microsoft.com/office/infopath/2007/PartnerControls"/>
    </c97c5753cd074053ac44bcde8f17255c>
    <f1b748d4c0944f1dbeda2410a085375d xmlns="3320c899-31ad-4b48-b334-34c8ef2752dc">
      <Terms xmlns="http://schemas.microsoft.com/office/infopath/2007/PartnerControls"/>
    </f1b748d4c0944f1dbeda2410a085375d>
    <lcf76f155ced4ddcb4097134ff3c332f xmlns="d946538f-23ec-4fe8-b33f-1076da5259e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7F05D9F-7579-41C1-916C-A480F4455590}"/>
</file>

<file path=customXml/itemProps2.xml><?xml version="1.0" encoding="utf-8"?>
<ds:datastoreItem xmlns:ds="http://schemas.openxmlformats.org/officeDocument/2006/customXml" ds:itemID="{6FA470EF-2BF9-47A9-956D-E2D8B450AF1B}"/>
</file>

<file path=customXml/itemProps3.xml><?xml version="1.0" encoding="utf-8"?>
<ds:datastoreItem xmlns:ds="http://schemas.openxmlformats.org/officeDocument/2006/customXml" ds:itemID="{318181A4-DF83-4475-91B0-81229B0F4A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85</Words>
  <Characters>4479</Characters>
  <Application>Microsoft Office Word</Application>
  <DocSecurity>0</DocSecurity>
  <Lines>37</Lines>
  <Paragraphs>10</Paragraphs>
  <ScaleCrop>false</ScaleCrop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lemann</dc:creator>
  <cp:keywords/>
  <dc:description/>
  <cp:lastModifiedBy>Alex Allemann</cp:lastModifiedBy>
  <cp:revision>1</cp:revision>
  <dcterms:created xsi:type="dcterms:W3CDTF">2024-03-18T13:38:00Z</dcterms:created>
  <dcterms:modified xsi:type="dcterms:W3CDTF">2024-03-18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C96222F191C4FA85074DD87C3C0FC</vt:lpwstr>
  </property>
</Properties>
</file>